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27E" w:rsidRPr="0091427E" w:rsidRDefault="00F83F99" w:rsidP="0091427E">
      <w:pPr>
        <w:rPr>
          <w:rFonts w:ascii="Garamond" w:hAnsi="Garamond"/>
          <w:b/>
        </w:rPr>
      </w:pPr>
      <w:r>
        <w:rPr>
          <w:rFonts w:ascii="Garamond" w:hAnsi="Garamond"/>
          <w:b/>
        </w:rPr>
        <w:t>Table S1</w:t>
      </w:r>
      <w:bookmarkStart w:id="0" w:name="_GoBack"/>
      <w:bookmarkEnd w:id="0"/>
      <w:r w:rsidR="0091427E" w:rsidRPr="0091427E">
        <w:rPr>
          <w:rFonts w:ascii="Garamond" w:hAnsi="Garamond"/>
          <w:b/>
        </w:rPr>
        <w:t xml:space="preserve">. </w:t>
      </w:r>
      <w:r w:rsidR="00C463C5">
        <w:rPr>
          <w:rFonts w:ascii="Garamond" w:hAnsi="Garamond"/>
          <w:b/>
        </w:rPr>
        <w:t>C</w:t>
      </w:r>
      <w:r w:rsidR="0091427E" w:rsidRPr="0091427E">
        <w:rPr>
          <w:rFonts w:ascii="Garamond" w:hAnsi="Garamond"/>
          <w:b/>
        </w:rPr>
        <w:t>linical characteristics of patients in TCGA cohort</w:t>
      </w:r>
      <w:r w:rsidR="0091427E">
        <w:rPr>
          <w:rFonts w:ascii="Garamond" w:hAnsi="Garamond"/>
          <w:b/>
        </w:rPr>
        <w:t xml:space="preserve">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806"/>
      </w:tblGrid>
      <w:tr w:rsidR="0091427E" w:rsidRPr="0091427E" w:rsidTr="0091427E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090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7241E3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97EE4">
              <w:rPr>
                <w:rFonts w:ascii="Garamond" w:hAnsi="Garamond"/>
                <w:b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90 (17.4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2 (7.5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63 (51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15 (19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 (3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47F86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91427E"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8.5 (13.2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8.0 [26.0, 90.0]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79 (25.6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31 (57.9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7 (12.6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 (3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5018B0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 (0.3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14 (47.2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0 (33.0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0 (11.0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6 (7.0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5018B0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 (1.8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07 (83.2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 (2.0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1 (14.8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5018B0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AJCC s</w:t>
            </w:r>
            <w:r w:rsidR="0091427E"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81 (16.6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21 (57.0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50 (22.9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 (1.8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5018B0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8 (1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6 (21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03 (73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1 (4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3 (31.5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94 (63.7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3 (4.9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95 (82.1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8 (15.4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7 (2.5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on-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63 (79.2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7 (16.2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 (4.6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78 (98.9%)</w:t>
            </w:r>
          </w:p>
        </w:tc>
      </w:tr>
      <w:tr w:rsidR="0091427E" w:rsidRPr="0091427E" w:rsidTr="0091427E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427E" w:rsidRPr="0091427E" w:rsidRDefault="0091427E" w:rsidP="0091427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914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 (1.1%)</w:t>
            </w:r>
          </w:p>
        </w:tc>
      </w:tr>
    </w:tbl>
    <w:p w:rsidR="0091427E" w:rsidRPr="0091427E" w:rsidRDefault="0091427E" w:rsidP="0091427E">
      <w:pPr>
        <w:rPr>
          <w:rFonts w:ascii="Garamond" w:hAnsi="Garamond"/>
        </w:rPr>
      </w:pPr>
    </w:p>
    <w:sectPr w:rsidR="0091427E" w:rsidRPr="0091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C25" w:rsidRDefault="00441C25" w:rsidP="00AE3EEA">
      <w:r>
        <w:separator/>
      </w:r>
    </w:p>
  </w:endnote>
  <w:endnote w:type="continuationSeparator" w:id="0">
    <w:p w:rsidR="00441C25" w:rsidRDefault="00441C25" w:rsidP="00AE3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C25" w:rsidRDefault="00441C25" w:rsidP="00AE3EEA">
      <w:r>
        <w:separator/>
      </w:r>
    </w:p>
  </w:footnote>
  <w:footnote w:type="continuationSeparator" w:id="0">
    <w:p w:rsidR="00441C25" w:rsidRDefault="00441C25" w:rsidP="00AE3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7E"/>
    <w:rsid w:val="00197EE4"/>
    <w:rsid w:val="001B6384"/>
    <w:rsid w:val="00441C25"/>
    <w:rsid w:val="005018B0"/>
    <w:rsid w:val="00702B45"/>
    <w:rsid w:val="007241E3"/>
    <w:rsid w:val="0078547E"/>
    <w:rsid w:val="0091427E"/>
    <w:rsid w:val="00947F86"/>
    <w:rsid w:val="00AE3EEA"/>
    <w:rsid w:val="00C25ED0"/>
    <w:rsid w:val="00C463C5"/>
    <w:rsid w:val="00EE1528"/>
    <w:rsid w:val="00EE7A97"/>
    <w:rsid w:val="00F8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32526D-A161-4FDF-BA74-777D570B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E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E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5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1</Words>
  <Characters>749</Characters>
  <Application>Microsoft Office Word</Application>
  <DocSecurity>0</DocSecurity>
  <Lines>6</Lines>
  <Paragraphs>1</Paragraphs>
  <ScaleCrop>false</ScaleCrop>
  <Company>Microsoft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ng</dc:creator>
  <cp:keywords/>
  <dc:description/>
  <cp:lastModifiedBy>Windows 用户</cp:lastModifiedBy>
  <cp:revision>9</cp:revision>
  <dcterms:created xsi:type="dcterms:W3CDTF">2020-09-21T15:07:00Z</dcterms:created>
  <dcterms:modified xsi:type="dcterms:W3CDTF">2020-09-24T14:53:00Z</dcterms:modified>
</cp:coreProperties>
</file>